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7E6725" w14:textId="17E4C64E" w:rsidR="000A39D0" w:rsidRPr="000A39D0" w:rsidRDefault="000A39D0" w:rsidP="000A39D0">
      <w:pPr>
        <w:jc w:val="center"/>
        <w:rPr>
          <w:rFonts w:ascii="Times New Roman" w:hAnsi="Times New Roman" w:cs="Times New Roman"/>
          <w:b/>
          <w:bCs/>
        </w:rPr>
      </w:pPr>
      <w:r w:rsidRPr="000A39D0">
        <w:rPr>
          <w:rFonts w:ascii="Times New Roman" w:hAnsi="Times New Roman" w:cs="Times New Roman" w:hint="eastAsia"/>
          <w:b/>
          <w:bCs/>
        </w:rPr>
        <w:t>S</w:t>
      </w:r>
      <w:r w:rsidR="00D25F2E">
        <w:rPr>
          <w:rFonts w:ascii="Times New Roman" w:hAnsi="Times New Roman" w:cs="Times New Roman" w:hint="eastAsia"/>
          <w:b/>
          <w:bCs/>
        </w:rPr>
        <w:t>3</w:t>
      </w:r>
      <w:r w:rsidR="00DD5E79">
        <w:rPr>
          <w:rFonts w:ascii="Times New Roman" w:hAnsi="Times New Roman" w:cs="Times New Roman" w:hint="eastAsia"/>
          <w:b/>
          <w:bCs/>
        </w:rPr>
        <w:t xml:space="preserve"> </w:t>
      </w:r>
      <w:r w:rsidR="00DD5E79" w:rsidRPr="000A39D0">
        <w:rPr>
          <w:rFonts w:ascii="Times New Roman" w:hAnsi="Times New Roman" w:cs="Times New Roman"/>
          <w:b/>
          <w:bCs/>
        </w:rPr>
        <w:t>Table</w:t>
      </w:r>
      <w:r w:rsidRPr="000A39D0">
        <w:rPr>
          <w:rFonts w:ascii="Times New Roman" w:hAnsi="Times New Roman" w:cs="Times New Roman"/>
          <w:b/>
          <w:bCs/>
        </w:rPr>
        <w:t>. Bacterial strains and plasmids used in this study</w:t>
      </w:r>
    </w:p>
    <w:tbl>
      <w:tblPr>
        <w:tblW w:w="8921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33"/>
        <w:gridCol w:w="4678"/>
        <w:gridCol w:w="2410"/>
      </w:tblGrid>
      <w:tr w:rsidR="000A39D0" w:rsidRPr="00297C0A" w14:paraId="2E045DE7" w14:textId="77777777" w:rsidTr="0097478F">
        <w:trPr>
          <w:trHeight w:val="648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4796E2" w14:textId="77777777" w:rsidR="000A39D0" w:rsidRPr="00297C0A" w:rsidRDefault="000A39D0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n-GB"/>
              </w:rPr>
              <w:t>Strain or plasmid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744EE4" w14:textId="77777777" w:rsidR="000A39D0" w:rsidRPr="00297C0A" w:rsidRDefault="000A39D0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n-GB"/>
              </w:rPr>
              <w:t>Relevant characteristics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03709F" w14:textId="77777777" w:rsidR="000A39D0" w:rsidRPr="00297C0A" w:rsidRDefault="000A39D0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n-GB"/>
              </w:rPr>
              <w:t>Reference</w:t>
            </w:r>
          </w:p>
        </w:tc>
      </w:tr>
      <w:tr w:rsidR="000A39D0" w:rsidRPr="00297C0A" w14:paraId="7E53ECC4" w14:textId="77777777" w:rsidTr="0097478F">
        <w:trPr>
          <w:trHeight w:val="648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932E19" w14:textId="77777777" w:rsidR="000A39D0" w:rsidRPr="00297C0A" w:rsidRDefault="000A39D0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7C0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24"/>
                <w:szCs w:val="21"/>
                <w:u w:val="single"/>
                <w:lang w:val="en-GB"/>
              </w:rPr>
              <w:t>Escherichia coli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5C645A" w14:textId="77777777" w:rsidR="000A39D0" w:rsidRPr="00297C0A" w:rsidRDefault="000A39D0" w:rsidP="0097478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82A07F" w14:textId="77777777" w:rsidR="000A39D0" w:rsidRPr="00297C0A" w:rsidRDefault="000A39D0" w:rsidP="009747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39D0" w:rsidRPr="00297C0A" w14:paraId="5670B635" w14:textId="77777777" w:rsidTr="0097478F">
        <w:trPr>
          <w:trHeight w:val="653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AF2A17" w14:textId="77777777" w:rsidR="000A39D0" w:rsidRPr="00297C0A" w:rsidRDefault="000A39D0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n-GB"/>
              </w:rPr>
              <w:t xml:space="preserve">X7213 </w:t>
            </w: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l-GR"/>
              </w:rPr>
              <w:t>λ</w:t>
            </w:r>
            <w:r w:rsidRPr="00297C0A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  <w:lang w:val="en-GB"/>
              </w:rPr>
              <w:t>pir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EE9D2D" w14:textId="77777777" w:rsidR="000A39D0" w:rsidRPr="00297C0A" w:rsidRDefault="000A39D0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n-GB"/>
              </w:rPr>
              <w:t xml:space="preserve">Host for </w:t>
            </w: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l-GR"/>
              </w:rPr>
              <w:t xml:space="preserve">π </w:t>
            </w: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n-GB"/>
              </w:rPr>
              <w:t>requiring plasmids, conjugal donor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10CC0C" w14:textId="77777777" w:rsidR="000A39D0" w:rsidRPr="00297C0A" w:rsidRDefault="000A39D0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bookmarkStart w:id="0" w:name="OLE_LINK12"/>
            <w:proofErr w:type="spellStart"/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n-GB"/>
              </w:rPr>
              <w:t>Labortaory</w:t>
            </w:r>
            <w:proofErr w:type="spellEnd"/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n-GB"/>
              </w:rPr>
              <w:t xml:space="preserve"> collection</w:t>
            </w:r>
            <w:bookmarkEnd w:id="0"/>
          </w:p>
        </w:tc>
      </w:tr>
      <w:tr w:rsidR="000A39D0" w:rsidRPr="00297C0A" w14:paraId="13DEC44C" w14:textId="77777777" w:rsidTr="0097478F">
        <w:trPr>
          <w:trHeight w:val="648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0B04E4" w14:textId="77777777" w:rsidR="000A39D0" w:rsidRPr="00297C0A" w:rsidRDefault="000A39D0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bookmarkStart w:id="1" w:name="OLE_LINK9"/>
            <w:bookmarkStart w:id="2" w:name="_Hlk186671314"/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n-GB"/>
              </w:rPr>
              <w:t>DH5</w:t>
            </w: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l-GR"/>
              </w:rPr>
              <w:t>α λ</w:t>
            </w:r>
            <w:r w:rsidRPr="00297C0A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  <w:lang w:val="en-GB"/>
              </w:rPr>
              <w:t>pir</w:t>
            </w:r>
            <w:bookmarkEnd w:id="1"/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C77F69" w14:textId="77777777" w:rsidR="000A39D0" w:rsidRPr="00297C0A" w:rsidRDefault="000A39D0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bookmarkStart w:id="3" w:name="OLE_LINK10"/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Host for π requiring plasmids</w:t>
            </w:r>
            <w:bookmarkEnd w:id="3"/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6FBE28" w14:textId="0CB3EBFB" w:rsidR="000A39D0" w:rsidRPr="00297C0A" w:rsidRDefault="001F37AB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n-GB"/>
              </w:rPr>
              <w:t>Labortaory</w:t>
            </w:r>
            <w:proofErr w:type="spellEnd"/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n-GB"/>
              </w:rPr>
              <w:t xml:space="preserve"> collection</w:t>
            </w:r>
          </w:p>
        </w:tc>
      </w:tr>
      <w:bookmarkEnd w:id="2"/>
      <w:tr w:rsidR="000A39D0" w:rsidRPr="00297C0A" w14:paraId="23EC4B48" w14:textId="77777777" w:rsidTr="0097478F">
        <w:trPr>
          <w:trHeight w:val="648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1D6130" w14:textId="77777777" w:rsidR="000A39D0" w:rsidRPr="00297C0A" w:rsidRDefault="000A39D0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n-GB"/>
              </w:rPr>
              <w:t>C600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266D84" w14:textId="77777777" w:rsidR="000A39D0" w:rsidRPr="00297C0A" w:rsidRDefault="000A39D0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Recipient bacterial strain for plasmid conjugation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443D31" w14:textId="77777777" w:rsidR="000A39D0" w:rsidRPr="00297C0A" w:rsidRDefault="000A39D0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n-GB"/>
              </w:rPr>
              <w:t>Labortaory</w:t>
            </w:r>
            <w:proofErr w:type="spellEnd"/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n-GB"/>
              </w:rPr>
              <w:t xml:space="preserve"> collection</w:t>
            </w:r>
          </w:p>
        </w:tc>
      </w:tr>
      <w:tr w:rsidR="000A39D0" w:rsidRPr="00297C0A" w14:paraId="4475D3F2" w14:textId="77777777" w:rsidTr="0097478F">
        <w:trPr>
          <w:trHeight w:val="648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10D1C3" w14:textId="77777777" w:rsidR="000A39D0" w:rsidRPr="00297C0A" w:rsidRDefault="000A39D0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n-GB"/>
              </w:rPr>
              <w:t>ATCC25922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4C000F" w14:textId="77777777" w:rsidR="000A39D0" w:rsidRPr="00297C0A" w:rsidRDefault="000A39D0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IC quality control bacterial strain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AAE73C" w14:textId="77777777" w:rsidR="000A39D0" w:rsidRPr="00297C0A" w:rsidRDefault="000A39D0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n-GB"/>
              </w:rPr>
              <w:t>Labortaory</w:t>
            </w:r>
            <w:proofErr w:type="spellEnd"/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n-GB"/>
              </w:rPr>
              <w:t xml:space="preserve"> collection</w:t>
            </w:r>
          </w:p>
        </w:tc>
      </w:tr>
      <w:tr w:rsidR="000A39D0" w:rsidRPr="00297C0A" w14:paraId="5568813B" w14:textId="77777777" w:rsidTr="0097478F">
        <w:trPr>
          <w:trHeight w:val="648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50BB29" w14:textId="77777777" w:rsidR="000A39D0" w:rsidRPr="00297C0A" w:rsidRDefault="000A39D0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n-GB"/>
              </w:rPr>
              <w:t xml:space="preserve"> </w:t>
            </w:r>
            <w:r w:rsidRPr="00297C0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24"/>
                <w:szCs w:val="21"/>
                <w:u w:val="single"/>
                <w:lang w:val="en-GB"/>
              </w:rPr>
              <w:t xml:space="preserve">Salmonella 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290256" w14:textId="77777777" w:rsidR="000A39D0" w:rsidRPr="00297C0A" w:rsidRDefault="000A39D0" w:rsidP="0097478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4B938F" w14:textId="77777777" w:rsidR="000A39D0" w:rsidRPr="00297C0A" w:rsidRDefault="000A39D0" w:rsidP="009747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39D0" w:rsidRPr="00297C0A" w14:paraId="695EC743" w14:textId="77777777" w:rsidTr="0097478F">
        <w:trPr>
          <w:trHeight w:val="648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329BB0" w14:textId="77777777" w:rsidR="000A39D0" w:rsidRPr="00297C0A" w:rsidRDefault="000A39D0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n-GB"/>
              </w:rPr>
              <w:t>ZC055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8B6DF4" w14:textId="77777777" w:rsidR="000A39D0" w:rsidRPr="00297C0A" w:rsidRDefault="000A39D0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n-GB"/>
              </w:rPr>
              <w:t>Wild type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05FA43" w14:textId="77777777" w:rsidR="000A39D0" w:rsidRPr="00297C0A" w:rsidRDefault="000A39D0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n-GB"/>
              </w:rPr>
              <w:t>This study</w:t>
            </w:r>
          </w:p>
        </w:tc>
      </w:tr>
      <w:tr w:rsidR="000A39D0" w:rsidRPr="00297C0A" w14:paraId="59456C54" w14:textId="77777777" w:rsidTr="0097478F">
        <w:trPr>
          <w:trHeight w:val="648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0F36F8" w14:textId="77777777" w:rsidR="000A39D0" w:rsidRPr="00297C0A" w:rsidRDefault="000A39D0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l-GR"/>
              </w:rPr>
              <w:t>Δ</w:t>
            </w:r>
            <w:r w:rsidRPr="00297C0A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  <w:lang w:val="en-GB"/>
              </w:rPr>
              <w:t>sugE1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BCBBF0" w14:textId="77777777" w:rsidR="000A39D0" w:rsidRPr="00297C0A" w:rsidRDefault="000A39D0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it-IT"/>
              </w:rPr>
              <w:t xml:space="preserve">ZC055, In-frame deletion in </w:t>
            </w:r>
            <w:r w:rsidRPr="00297C0A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  <w:lang w:val="it-IT"/>
              </w:rPr>
              <w:t>sugE1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8292C6" w14:textId="77777777" w:rsidR="000A39D0" w:rsidRPr="00297C0A" w:rsidRDefault="000A39D0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n-GB"/>
              </w:rPr>
              <w:t>This study</w:t>
            </w:r>
          </w:p>
        </w:tc>
      </w:tr>
      <w:tr w:rsidR="000A39D0" w:rsidRPr="00297C0A" w14:paraId="12E903FF" w14:textId="77777777" w:rsidTr="0097478F">
        <w:trPr>
          <w:trHeight w:val="648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59A769" w14:textId="77777777" w:rsidR="000A39D0" w:rsidRPr="00297C0A" w:rsidRDefault="000A39D0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l-GR"/>
              </w:rPr>
              <w:t>Δ</w:t>
            </w:r>
            <w:r w:rsidRPr="00297C0A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  <w:lang w:val="en-GB"/>
              </w:rPr>
              <w:t>sugE2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783945" w14:textId="77777777" w:rsidR="000A39D0" w:rsidRPr="00297C0A" w:rsidRDefault="000A39D0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it-IT"/>
              </w:rPr>
              <w:t xml:space="preserve">ZC055, In-frame deletion in </w:t>
            </w:r>
            <w:r w:rsidRPr="00297C0A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  <w:lang w:val="it-IT"/>
              </w:rPr>
              <w:t>sugE2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39C28B" w14:textId="77777777" w:rsidR="000A39D0" w:rsidRPr="00297C0A" w:rsidRDefault="000A39D0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n-GB"/>
              </w:rPr>
              <w:t>This study</w:t>
            </w:r>
          </w:p>
        </w:tc>
      </w:tr>
      <w:tr w:rsidR="000A39D0" w:rsidRPr="00297C0A" w14:paraId="16F0D0F3" w14:textId="77777777" w:rsidTr="0097478F">
        <w:trPr>
          <w:trHeight w:val="648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4B1BA4" w14:textId="77777777" w:rsidR="000A39D0" w:rsidRPr="00297C0A" w:rsidRDefault="000A39D0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l-GR"/>
              </w:rPr>
              <w:t>Δ</w:t>
            </w:r>
            <w:r w:rsidRPr="00297C0A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  <w:lang w:val="en-GB"/>
              </w:rPr>
              <w:t>sugE1</w:t>
            </w: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l-GR"/>
              </w:rPr>
              <w:t>Δ</w:t>
            </w:r>
            <w:r w:rsidRPr="00297C0A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  <w:lang w:val="en-GB"/>
              </w:rPr>
              <w:t>sugE2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70196D" w14:textId="77777777" w:rsidR="000A39D0" w:rsidRPr="00297C0A" w:rsidRDefault="000A39D0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ZC055, In-frame deletion in </w:t>
            </w:r>
            <w:r w:rsidRPr="00297C0A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</w:rPr>
              <w:t>sugE1</w:t>
            </w: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and </w:t>
            </w:r>
            <w:r w:rsidRPr="00297C0A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</w:rPr>
              <w:t>sugE2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8C42F0" w14:textId="77777777" w:rsidR="000A39D0" w:rsidRPr="00297C0A" w:rsidRDefault="000A39D0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n-GB"/>
              </w:rPr>
              <w:t>This study</w:t>
            </w:r>
          </w:p>
        </w:tc>
      </w:tr>
      <w:tr w:rsidR="000A39D0" w:rsidRPr="00297C0A" w14:paraId="549C5690" w14:textId="77777777" w:rsidTr="0097478F">
        <w:trPr>
          <w:trHeight w:val="648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8CB300" w14:textId="77777777" w:rsidR="000A39D0" w:rsidRPr="00297C0A" w:rsidRDefault="000A39D0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l-GR"/>
              </w:rPr>
              <w:t>Δ</w:t>
            </w:r>
            <w:r w:rsidRPr="00297C0A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  <w:lang w:val="en-GB"/>
              </w:rPr>
              <w:t>sugE1</w:t>
            </w: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n-GB"/>
              </w:rPr>
              <w:t>::</w:t>
            </w:r>
            <w:r w:rsidRPr="00297C0A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  <w:lang w:val="en-GB"/>
              </w:rPr>
              <w:t>sugE1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BBCDBB" w14:textId="77777777" w:rsidR="000A39D0" w:rsidRPr="00297C0A" w:rsidRDefault="000A39D0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Δ</w:t>
            </w:r>
            <w:r w:rsidRPr="00297C0A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</w:rPr>
              <w:t xml:space="preserve">sugE1 </w:t>
            </w: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with pMMB207 expressing the </w:t>
            </w:r>
            <w:r w:rsidRPr="00297C0A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</w:rPr>
              <w:t xml:space="preserve">sugE1 </w:t>
            </w: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ene, Cm</w:t>
            </w: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position w:val="7"/>
                <w:szCs w:val="21"/>
                <w:vertAlign w:val="superscript"/>
              </w:rPr>
              <w:t>r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D06AC2" w14:textId="77777777" w:rsidR="000A39D0" w:rsidRPr="00297C0A" w:rsidRDefault="000A39D0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n-GB"/>
              </w:rPr>
              <w:t>This study</w:t>
            </w:r>
          </w:p>
        </w:tc>
      </w:tr>
      <w:tr w:rsidR="000A39D0" w:rsidRPr="00297C0A" w14:paraId="79E245DA" w14:textId="77777777" w:rsidTr="0097478F">
        <w:trPr>
          <w:trHeight w:val="648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B1B419" w14:textId="77777777" w:rsidR="000A39D0" w:rsidRPr="00297C0A" w:rsidRDefault="000A39D0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l-GR"/>
              </w:rPr>
              <w:t>Δ</w:t>
            </w:r>
            <w:r w:rsidRPr="00297C0A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  <w:lang w:val="en-GB"/>
              </w:rPr>
              <w:t>sugE2</w:t>
            </w: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n-GB"/>
              </w:rPr>
              <w:t>::</w:t>
            </w:r>
            <w:r w:rsidRPr="00297C0A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  <w:lang w:val="en-GB"/>
              </w:rPr>
              <w:t>sugE2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56D822" w14:textId="77777777" w:rsidR="000A39D0" w:rsidRPr="00297C0A" w:rsidRDefault="000A39D0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Δ</w:t>
            </w:r>
            <w:r w:rsidRPr="00297C0A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</w:rPr>
              <w:t xml:space="preserve">sugE2 </w:t>
            </w: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with pMMB207 expressing the </w:t>
            </w:r>
            <w:r w:rsidRPr="00297C0A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</w:rPr>
              <w:t>sugE2</w:t>
            </w: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gene, Cm</w:t>
            </w: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position w:val="7"/>
                <w:szCs w:val="21"/>
                <w:vertAlign w:val="superscript"/>
              </w:rPr>
              <w:t>r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AE5AE7" w14:textId="77777777" w:rsidR="000A39D0" w:rsidRPr="00297C0A" w:rsidRDefault="000A39D0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n-GB"/>
              </w:rPr>
              <w:t>This study</w:t>
            </w:r>
          </w:p>
        </w:tc>
      </w:tr>
      <w:tr w:rsidR="000A39D0" w:rsidRPr="00297C0A" w14:paraId="0DEA394B" w14:textId="77777777" w:rsidTr="0097478F">
        <w:trPr>
          <w:trHeight w:val="648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9EB8A6" w14:textId="77777777" w:rsidR="000A39D0" w:rsidRPr="00297C0A" w:rsidRDefault="000A39D0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n-GB"/>
              </w:rPr>
              <w:t>FFLB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1EAD44" w14:textId="77777777" w:rsidR="000A39D0" w:rsidRPr="00297C0A" w:rsidRDefault="000A39D0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n-GB"/>
              </w:rPr>
              <w:t>Wild type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E9F85F" w14:textId="77777777" w:rsidR="000A39D0" w:rsidRPr="00297C0A" w:rsidRDefault="000A39D0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n-GB"/>
              </w:rPr>
              <w:t>This study</w:t>
            </w:r>
          </w:p>
        </w:tc>
      </w:tr>
      <w:tr w:rsidR="000A39D0" w:rsidRPr="00297C0A" w14:paraId="65280FEB" w14:textId="77777777" w:rsidTr="0097478F">
        <w:trPr>
          <w:trHeight w:val="648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A4B17C" w14:textId="77777777" w:rsidR="000A39D0" w:rsidRPr="00297C0A" w:rsidRDefault="000A39D0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7C0A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  <w:u w:val="single"/>
                <w:lang w:val="en-GB"/>
              </w:rPr>
              <w:t>Plasmids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39C793" w14:textId="77777777" w:rsidR="000A39D0" w:rsidRPr="00297C0A" w:rsidRDefault="000A39D0" w:rsidP="0097478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AA3109" w14:textId="77777777" w:rsidR="000A39D0" w:rsidRPr="00297C0A" w:rsidRDefault="000A39D0" w:rsidP="009747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39D0" w:rsidRPr="00297C0A" w14:paraId="76192C6A" w14:textId="77777777" w:rsidTr="0097478F">
        <w:trPr>
          <w:trHeight w:val="753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F7888E" w14:textId="77777777" w:rsidR="000A39D0" w:rsidRPr="00297C0A" w:rsidRDefault="000A39D0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n-GB"/>
              </w:rPr>
              <w:t>pDM4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3E95CA" w14:textId="77777777" w:rsidR="000A39D0" w:rsidRPr="00297C0A" w:rsidRDefault="000A39D0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pt-BR"/>
              </w:rPr>
              <w:t>Suicide vector, pir dependent, R6K, SacBR, Cm</w:t>
            </w: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position w:val="7"/>
                <w:szCs w:val="21"/>
                <w:vertAlign w:val="superscript"/>
                <w:lang w:val="pt-BR"/>
              </w:rPr>
              <w:t>r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0536EF" w14:textId="7BEADD75" w:rsidR="000A39D0" w:rsidRPr="00297C0A" w:rsidRDefault="000A39D0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7C0A">
              <w:rPr>
                <w:rFonts w:ascii="Times New Roman" w:eastAsia="等线" w:hAnsi="Times New Roman" w:cs="Times New Roman"/>
                <w:color w:val="000000"/>
                <w:kern w:val="24"/>
                <w:szCs w:val="21"/>
                <w:lang w:val="en-GB"/>
              </w:rPr>
              <w:t>(</w:t>
            </w:r>
            <w:r w:rsidR="001F37AB">
              <w:rPr>
                <w:rFonts w:ascii="Times New Roman" w:eastAsia="等线" w:hAnsi="Times New Roman" w:cs="Times New Roman" w:hint="eastAsia"/>
                <w:color w:val="000000"/>
                <w:kern w:val="24"/>
                <w:szCs w:val="21"/>
                <w:lang w:val="en-GB"/>
              </w:rPr>
              <w:t>1</w:t>
            </w:r>
            <w:r w:rsidRPr="00297C0A">
              <w:rPr>
                <w:rFonts w:ascii="Times New Roman" w:eastAsia="等线" w:hAnsi="Times New Roman" w:cs="Times New Roman"/>
                <w:color w:val="000000"/>
                <w:kern w:val="24"/>
                <w:szCs w:val="21"/>
                <w:lang w:val="en-GB"/>
              </w:rPr>
              <w:t>)</w:t>
            </w:r>
          </w:p>
        </w:tc>
      </w:tr>
      <w:tr w:rsidR="000A39D0" w:rsidRPr="00297C0A" w14:paraId="3CDE4744" w14:textId="77777777" w:rsidTr="0097478F">
        <w:trPr>
          <w:trHeight w:val="753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C9C430" w14:textId="77777777" w:rsidR="000A39D0" w:rsidRPr="00297C0A" w:rsidRDefault="000A39D0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n-GB"/>
              </w:rPr>
              <w:t>pMMB207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782BA5" w14:textId="77777777" w:rsidR="000A39D0" w:rsidRPr="00297C0A" w:rsidRDefault="000A39D0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proofErr w:type="gramStart"/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n-GB"/>
              </w:rPr>
              <w:t>oriR</w:t>
            </w:r>
            <w:proofErr w:type="spellEnd"/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n-GB"/>
              </w:rPr>
              <w:t>(</w:t>
            </w:r>
            <w:proofErr w:type="gramEnd"/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n-GB"/>
              </w:rPr>
              <w:t xml:space="preserve">RSF1010), </w:t>
            </w:r>
            <w:proofErr w:type="spellStart"/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n-GB"/>
              </w:rPr>
              <w:t>lacIq</w:t>
            </w:r>
            <w:proofErr w:type="spellEnd"/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n-GB"/>
              </w:rPr>
              <w:t xml:space="preserve"> </w:t>
            </w:r>
            <w:proofErr w:type="spellStart"/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n-GB"/>
              </w:rPr>
              <w:t>Cmrp</w:t>
            </w:r>
            <w:proofErr w:type="spellEnd"/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n-GB"/>
              </w:rPr>
              <w:t xml:space="preserve"> tac </w:t>
            </w:r>
            <w:proofErr w:type="spellStart"/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n-GB"/>
              </w:rPr>
              <w:t>oriT</w:t>
            </w:r>
            <w:proofErr w:type="spellEnd"/>
            <w:r w:rsidRPr="00297C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n-GB"/>
              </w:rPr>
              <w:t xml:space="preserve"> MCS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2F3A59" w14:textId="1130BC3B" w:rsidR="000A39D0" w:rsidRPr="00297C0A" w:rsidRDefault="000A39D0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bookmarkStart w:id="4" w:name="OLE_LINK5"/>
            <w:r w:rsidRPr="00297C0A">
              <w:rPr>
                <w:rFonts w:ascii="Times New Roman" w:eastAsia="等线" w:hAnsi="Times New Roman" w:cs="Times New Roman"/>
                <w:color w:val="000000"/>
                <w:kern w:val="24"/>
                <w:szCs w:val="21"/>
                <w:lang w:val="en-GB"/>
              </w:rPr>
              <w:t>(</w:t>
            </w:r>
            <w:r w:rsidR="001F37AB">
              <w:rPr>
                <w:rFonts w:ascii="Times New Roman" w:eastAsia="等线" w:hAnsi="Times New Roman" w:cs="Times New Roman" w:hint="eastAsia"/>
                <w:color w:val="000000"/>
                <w:kern w:val="24"/>
                <w:szCs w:val="21"/>
                <w:lang w:val="en-GB"/>
              </w:rPr>
              <w:t>2</w:t>
            </w:r>
            <w:r w:rsidRPr="00297C0A">
              <w:rPr>
                <w:rFonts w:ascii="Times New Roman" w:eastAsia="等线" w:hAnsi="Times New Roman" w:cs="Times New Roman"/>
                <w:color w:val="000000"/>
                <w:kern w:val="24"/>
                <w:szCs w:val="21"/>
                <w:lang w:val="en-GB"/>
              </w:rPr>
              <w:t>)</w:t>
            </w:r>
            <w:bookmarkEnd w:id="4"/>
          </w:p>
        </w:tc>
      </w:tr>
    </w:tbl>
    <w:p w14:paraId="3660DADD" w14:textId="6B8F036B" w:rsidR="000A39D0" w:rsidRDefault="000A39D0" w:rsidP="000A39D0">
      <w:pPr>
        <w:jc w:val="center"/>
        <w:rPr>
          <w:rFonts w:ascii="Times New Roman" w:hAnsi="Times New Roman" w:cs="Times New Roman"/>
        </w:rPr>
      </w:pPr>
    </w:p>
    <w:p w14:paraId="4253CFC7" w14:textId="0F84E542" w:rsidR="00A41FB6" w:rsidRDefault="00A41FB6" w:rsidP="00A41FB6">
      <w:pPr>
        <w:pStyle w:val="EndNoteBibliography"/>
        <w:ind w:left="720" w:hanging="720"/>
        <w:rPr>
          <w:rFonts w:ascii="Times New Roman" w:hAnsi="Times New Roman" w:cs="Times New Roman"/>
          <w:b/>
          <w:bCs/>
        </w:rPr>
      </w:pPr>
      <w:bookmarkStart w:id="5" w:name="OLE_LINK4"/>
      <w:r w:rsidRPr="00A41FB6">
        <w:rPr>
          <w:rFonts w:ascii="Times New Roman" w:hAnsi="Times New Roman" w:cs="Times New Roman" w:hint="eastAsia"/>
          <w:b/>
          <w:bCs/>
        </w:rPr>
        <w:t>REFFERENCE</w:t>
      </w:r>
    </w:p>
    <w:p w14:paraId="10D7F25D" w14:textId="17C4CFEC" w:rsidR="00A41FB6" w:rsidRDefault="001F37AB" w:rsidP="00A41FB6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</w:t>
      </w:r>
      <w:r w:rsidR="00A41FB6" w:rsidRPr="00A41FB6">
        <w:rPr>
          <w:rFonts w:ascii="Times New Roman" w:hAnsi="Times New Roman" w:cs="Times New Roman" w:hint="eastAsia"/>
        </w:rPr>
        <w:t>.</w:t>
      </w:r>
      <w:r w:rsidR="00A41FB6" w:rsidRPr="00A41FB6">
        <w:rPr>
          <w:rFonts w:ascii="Times New Roman" w:hAnsi="Times New Roman" w:cs="Times New Roman" w:hint="eastAsia"/>
        </w:rPr>
        <w:tab/>
      </w:r>
      <w:r w:rsidR="00A41FB6" w:rsidRPr="00A41FB6">
        <w:rPr>
          <w:rFonts w:ascii="Times New Roman" w:hAnsi="Times New Roman" w:cs="Times New Roman"/>
        </w:rPr>
        <w:t>Wang S, Lauritz J, Jass J, Milton DL: A ToxR homolog from </w:t>
      </w:r>
      <w:r w:rsidR="00A41FB6" w:rsidRPr="00A41FB6">
        <w:rPr>
          <w:rFonts w:ascii="Times New Roman" w:hAnsi="Times New Roman" w:cs="Times New Roman"/>
          <w:i/>
          <w:iCs/>
        </w:rPr>
        <w:t>Vibrio anguillarum</w:t>
      </w:r>
      <w:r w:rsidR="00A41FB6" w:rsidRPr="00A41FB6">
        <w:rPr>
          <w:rFonts w:ascii="Times New Roman" w:hAnsi="Times New Roman" w:cs="Times New Roman"/>
        </w:rPr>
        <w:t> serotype O1 regulated its own production, bile resistance, and biofilm formation. J Bacteriol. 2002, 184: 1630-1639. 10.1128/JB.184.6.1630-1639.2002.</w:t>
      </w:r>
    </w:p>
    <w:p w14:paraId="0FB1E661" w14:textId="06B24E8D" w:rsidR="00A41FB6" w:rsidRDefault="001F37AB" w:rsidP="00A41FB6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</w:t>
      </w:r>
      <w:r w:rsidR="00A41FB6" w:rsidRPr="00A41FB6">
        <w:rPr>
          <w:rFonts w:ascii="Times New Roman" w:hAnsi="Times New Roman" w:cs="Times New Roman" w:hint="eastAsia"/>
        </w:rPr>
        <w:t>.</w:t>
      </w:r>
      <w:r w:rsidR="00A41FB6" w:rsidRPr="00A41FB6">
        <w:rPr>
          <w:rFonts w:ascii="Times New Roman" w:hAnsi="Times New Roman" w:cs="Times New Roman" w:hint="eastAsia"/>
        </w:rPr>
        <w:tab/>
      </w:r>
      <w:r w:rsidR="00A41FB6" w:rsidRPr="00A41FB6">
        <w:rPr>
          <w:rFonts w:ascii="Times New Roman" w:hAnsi="Times New Roman" w:cs="Times New Roman"/>
        </w:rPr>
        <w:t xml:space="preserve">Morales VM, Bäckman A, Bagdasarian M. A series of wide-host-range low-copy-number </w:t>
      </w:r>
      <w:r w:rsidR="00A41FB6" w:rsidRPr="00A41FB6">
        <w:rPr>
          <w:rFonts w:ascii="Times New Roman" w:hAnsi="Times New Roman" w:cs="Times New Roman"/>
        </w:rPr>
        <w:lastRenderedPageBreak/>
        <w:t>vectors that allow direct screening for recombinants. Gene. 1991;97:39–47.</w:t>
      </w:r>
    </w:p>
    <w:p w14:paraId="58C16E50" w14:textId="77777777" w:rsidR="00A41FB6" w:rsidRDefault="00A41FB6" w:rsidP="00A41FB6">
      <w:pPr>
        <w:pStyle w:val="EndNoteBibliography"/>
        <w:ind w:left="720" w:hanging="720"/>
        <w:rPr>
          <w:rFonts w:ascii="Times New Roman" w:hAnsi="Times New Roman" w:cs="Times New Roman"/>
        </w:rPr>
      </w:pPr>
    </w:p>
    <w:bookmarkEnd w:id="5"/>
    <w:p w14:paraId="1B21BBEB" w14:textId="77777777" w:rsidR="001F37AB" w:rsidRDefault="001F37AB">
      <w:pPr>
        <w:widowControl/>
        <w:jc w:val="left"/>
        <w:rPr>
          <w:rFonts w:ascii="Times New Roman" w:hAnsi="Times New Roman" w:cs="Times New Roman"/>
        </w:rPr>
      </w:pPr>
    </w:p>
    <w:sectPr w:rsidR="001F37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AF78C2" w14:textId="77777777" w:rsidR="00263C05" w:rsidRDefault="00263C05" w:rsidP="00475533">
      <w:pPr>
        <w:rPr>
          <w:rFonts w:hint="eastAsia"/>
        </w:rPr>
      </w:pPr>
      <w:r>
        <w:separator/>
      </w:r>
    </w:p>
  </w:endnote>
  <w:endnote w:type="continuationSeparator" w:id="0">
    <w:p w14:paraId="30B9149C" w14:textId="77777777" w:rsidR="00263C05" w:rsidRDefault="00263C05" w:rsidP="0047553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1F6B18" w14:textId="77777777" w:rsidR="00263C05" w:rsidRDefault="00263C05" w:rsidP="00475533">
      <w:pPr>
        <w:rPr>
          <w:rFonts w:hint="eastAsia"/>
        </w:rPr>
      </w:pPr>
      <w:r>
        <w:separator/>
      </w:r>
    </w:p>
  </w:footnote>
  <w:footnote w:type="continuationSeparator" w:id="0">
    <w:p w14:paraId="418C4E4D" w14:textId="77777777" w:rsidR="00263C05" w:rsidRDefault="00263C05" w:rsidP="0047553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524"/>
    <w:rsid w:val="000A39D0"/>
    <w:rsid w:val="001346E0"/>
    <w:rsid w:val="001F37AB"/>
    <w:rsid w:val="00226C49"/>
    <w:rsid w:val="00244B50"/>
    <w:rsid w:val="00263C05"/>
    <w:rsid w:val="0027621B"/>
    <w:rsid w:val="003337E8"/>
    <w:rsid w:val="003739E6"/>
    <w:rsid w:val="00390386"/>
    <w:rsid w:val="003F3AFA"/>
    <w:rsid w:val="003F48BA"/>
    <w:rsid w:val="00475533"/>
    <w:rsid w:val="00490CC5"/>
    <w:rsid w:val="00566F49"/>
    <w:rsid w:val="00617CF5"/>
    <w:rsid w:val="006504B1"/>
    <w:rsid w:val="00673F49"/>
    <w:rsid w:val="00687779"/>
    <w:rsid w:val="006C1CB9"/>
    <w:rsid w:val="006F2F9C"/>
    <w:rsid w:val="00765225"/>
    <w:rsid w:val="008944A5"/>
    <w:rsid w:val="008F79A6"/>
    <w:rsid w:val="0090052B"/>
    <w:rsid w:val="009C0524"/>
    <w:rsid w:val="00A41FB6"/>
    <w:rsid w:val="00A968A3"/>
    <w:rsid w:val="00B429D2"/>
    <w:rsid w:val="00BB3CDD"/>
    <w:rsid w:val="00D25F2E"/>
    <w:rsid w:val="00D87D57"/>
    <w:rsid w:val="00DD5E79"/>
    <w:rsid w:val="00E20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0AA2B2"/>
  <w15:chartTrackingRefBased/>
  <w15:docId w15:val="{8E31F596-BE1B-48CD-AF38-290E2AA20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553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C052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C05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C052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C052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C052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C052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C052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C052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C052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C052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C05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C05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C052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C052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C052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C052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C052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C052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C052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C05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C052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C05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C052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C052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C052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C052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C05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C052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C052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7553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7553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755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75533"/>
    <w:rPr>
      <w:sz w:val="18"/>
      <w:szCs w:val="18"/>
    </w:rPr>
  </w:style>
  <w:style w:type="character" w:styleId="af2">
    <w:name w:val="annotation reference"/>
    <w:basedOn w:val="a0"/>
    <w:uiPriority w:val="99"/>
    <w:semiHidden/>
    <w:unhideWhenUsed/>
    <w:rsid w:val="000A39D0"/>
    <w:rPr>
      <w:sz w:val="21"/>
      <w:szCs w:val="21"/>
    </w:rPr>
  </w:style>
  <w:style w:type="paragraph" w:styleId="af3">
    <w:name w:val="annotation text"/>
    <w:basedOn w:val="a"/>
    <w:link w:val="af4"/>
    <w:uiPriority w:val="99"/>
    <w:unhideWhenUsed/>
    <w:rsid w:val="000A39D0"/>
    <w:pPr>
      <w:jc w:val="left"/>
    </w:pPr>
  </w:style>
  <w:style w:type="character" w:customStyle="1" w:styleId="af4">
    <w:name w:val="批注文字 字符"/>
    <w:basedOn w:val="a0"/>
    <w:link w:val="af3"/>
    <w:uiPriority w:val="99"/>
    <w:rsid w:val="000A39D0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390386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390386"/>
    <w:rPr>
      <w:b/>
      <w:bCs/>
    </w:rPr>
  </w:style>
  <w:style w:type="paragraph" w:customStyle="1" w:styleId="EndNoteBibliography">
    <w:name w:val="EndNote Bibliography"/>
    <w:basedOn w:val="a"/>
    <w:link w:val="EndNoteBibliography0"/>
    <w:rsid w:val="00A41FB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41FB6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 顾</dc:creator>
  <cp:keywords/>
  <dc:description/>
  <cp:lastModifiedBy>丹 顾</cp:lastModifiedBy>
  <cp:revision>16</cp:revision>
  <dcterms:created xsi:type="dcterms:W3CDTF">2024-04-30T06:13:00Z</dcterms:created>
  <dcterms:modified xsi:type="dcterms:W3CDTF">2025-02-04T13:23:00Z</dcterms:modified>
</cp:coreProperties>
</file>